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71BEA" w14:textId="77777777" w:rsidR="005C5DC5" w:rsidRPr="00346EA2" w:rsidRDefault="00DE2191" w:rsidP="005C5DC5">
      <w:pPr>
        <w:spacing w:after="0" w:line="240" w:lineRule="auto"/>
        <w:jc w:val="both"/>
        <w:rPr>
          <w:rFonts w:eastAsia="SimSun" w:cs="Times New Roman"/>
          <w:bCs/>
          <w:iCs/>
          <w:color w:val="000000" w:themeColor="text1"/>
          <w:sz w:val="22"/>
        </w:rPr>
      </w:pPr>
      <w:r w:rsidRPr="00346EA2">
        <w:rPr>
          <w:iCs/>
          <w:color w:val="000000" w:themeColor="text1"/>
          <w:sz w:val="22"/>
        </w:rPr>
        <w:t>Appendix</w:t>
      </w:r>
      <w:r w:rsidR="005C5DC5" w:rsidRPr="00346EA2">
        <w:rPr>
          <w:iCs/>
          <w:color w:val="000000" w:themeColor="text1"/>
          <w:sz w:val="22"/>
        </w:rPr>
        <w:t xml:space="preserve"> 1.</w:t>
      </w:r>
      <w:r w:rsidR="00A90DFE" w:rsidRPr="00346EA2">
        <w:rPr>
          <w:rFonts w:eastAsia="SimSun" w:cs="Times New Roman"/>
          <w:bCs/>
          <w:iCs/>
          <w:color w:val="000000" w:themeColor="text1"/>
          <w:sz w:val="22"/>
        </w:rPr>
        <w:t xml:space="preserve"> Search strategy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3690"/>
        <w:gridCol w:w="2790"/>
      </w:tblGrid>
      <w:tr w:rsidR="00346EA2" w:rsidRPr="00346EA2" w14:paraId="5AF71774" w14:textId="77777777" w:rsidTr="00E0077D">
        <w:trPr>
          <w:trHeight w:val="458"/>
        </w:trPr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79D685B2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</w:rPr>
            </w:pPr>
            <w:r w:rsidRPr="00346EA2">
              <w:rPr>
                <w:color w:val="000000" w:themeColor="text1"/>
                <w:sz w:val="22"/>
              </w:rPr>
              <w:t>Search terms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35D3E584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</w:rPr>
            </w:pPr>
            <w:r w:rsidRPr="00346EA2">
              <w:rPr>
                <w:rFonts w:cs="Arial"/>
                <w:color w:val="000000" w:themeColor="text1"/>
                <w:sz w:val="22"/>
              </w:rPr>
              <w:t>I</w:t>
            </w:r>
            <w:r w:rsidRPr="00346EA2">
              <w:rPr>
                <w:rFonts w:eastAsia="SimSun" w:cs="Times New Roman"/>
                <w:bCs/>
                <w:iCs/>
                <w:color w:val="000000" w:themeColor="text1"/>
                <w:sz w:val="22"/>
              </w:rPr>
              <w:t>nclusion and exclusion criteria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D18C981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</w:rPr>
            </w:pPr>
            <w:r w:rsidRPr="00346EA2">
              <w:rPr>
                <w:rFonts w:cs="Arial"/>
                <w:color w:val="000000" w:themeColor="text1"/>
                <w:sz w:val="22"/>
              </w:rPr>
              <w:t>Data extraction criteria</w:t>
            </w:r>
          </w:p>
        </w:tc>
      </w:tr>
      <w:tr w:rsidR="00AF7E74" w:rsidRPr="00346EA2" w14:paraId="57F15ADD" w14:textId="77777777" w:rsidTr="00E0077D">
        <w:trPr>
          <w:trHeight w:val="3077"/>
        </w:trPr>
        <w:tc>
          <w:tcPr>
            <w:tcW w:w="3240" w:type="dxa"/>
            <w:tcBorders>
              <w:left w:val="nil"/>
              <w:right w:val="nil"/>
            </w:tcBorders>
          </w:tcPr>
          <w:p w14:paraId="544BA2D1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</w:rPr>
            </w:pPr>
            <w:r w:rsidRPr="00346EA2">
              <w:rPr>
                <w:rFonts w:cs="Arial"/>
                <w:color w:val="000000" w:themeColor="text1"/>
                <w:sz w:val="22"/>
              </w:rPr>
              <w:t xml:space="preserve">Africans, Blacks, ethic, minority, racial, immigrant, perception, views, opinion, knowledge, understanding, beliefs, behaviours, attitude, diabetes, Diabetes Mellitus type 2, Diabetes Mellitus type 11, </w:t>
            </w:r>
            <w:proofErr w:type="gramStart"/>
            <w:r w:rsidRPr="00346EA2">
              <w:rPr>
                <w:rFonts w:cs="Arial"/>
                <w:color w:val="000000" w:themeColor="text1"/>
                <w:sz w:val="22"/>
              </w:rPr>
              <w:t>Non-insulin</w:t>
            </w:r>
            <w:proofErr w:type="gramEnd"/>
            <w:r w:rsidRPr="00346EA2">
              <w:rPr>
                <w:rFonts w:cs="Arial"/>
                <w:color w:val="000000" w:themeColor="text1"/>
                <w:sz w:val="22"/>
              </w:rPr>
              <w:t xml:space="preserve"> dependent diabetes (NIDD), Type 2 diabetes, Adult onset diabete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74B2186B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  <w:lang w:val="en-US"/>
              </w:rPr>
            </w:pPr>
            <w:r w:rsidRPr="00346EA2">
              <w:rPr>
                <w:rFonts w:cs="Arial"/>
                <w:color w:val="000000" w:themeColor="text1"/>
                <w:sz w:val="22"/>
                <w:lang w:val="en-US"/>
              </w:rPr>
              <w:t>All original re</w:t>
            </w:r>
            <w:r w:rsidR="006C3A83" w:rsidRPr="00346EA2">
              <w:rPr>
                <w:rFonts w:cs="Arial"/>
                <w:color w:val="000000" w:themeColor="text1"/>
                <w:sz w:val="22"/>
                <w:lang w:val="en-US"/>
              </w:rPr>
              <w:t xml:space="preserve">search studies published in </w:t>
            </w:r>
            <w:r w:rsidRPr="00346EA2">
              <w:rPr>
                <w:rFonts w:cs="Arial"/>
                <w:color w:val="000000" w:themeColor="text1"/>
                <w:sz w:val="22"/>
                <w:lang w:val="en-US"/>
              </w:rPr>
              <w:t>English language that included people of African descent over 18 years of age</w:t>
            </w:r>
            <w:r w:rsidR="00903DF9" w:rsidRPr="00346EA2">
              <w:rPr>
                <w:rFonts w:cs="Arial"/>
                <w:color w:val="000000" w:themeColor="text1"/>
                <w:sz w:val="22"/>
                <w:lang w:val="en-US"/>
              </w:rPr>
              <w:t>, reg</w:t>
            </w:r>
            <w:r w:rsidR="002B2857" w:rsidRPr="00346EA2">
              <w:rPr>
                <w:rFonts w:cs="Arial"/>
                <w:color w:val="000000" w:themeColor="text1"/>
                <w:sz w:val="22"/>
                <w:lang w:val="en-US"/>
              </w:rPr>
              <w:t>ard</w:t>
            </w:r>
            <w:r w:rsidR="00683E44" w:rsidRPr="00346EA2">
              <w:rPr>
                <w:rFonts w:cs="Arial"/>
                <w:color w:val="000000" w:themeColor="text1"/>
                <w:sz w:val="22"/>
                <w:lang w:val="en-US"/>
              </w:rPr>
              <w:t xml:space="preserve">less of whether they had </w:t>
            </w:r>
            <w:r w:rsidR="002B2857" w:rsidRPr="00346EA2">
              <w:rPr>
                <w:rFonts w:cs="Arial"/>
                <w:color w:val="000000" w:themeColor="text1"/>
                <w:sz w:val="22"/>
                <w:lang w:val="en-US"/>
              </w:rPr>
              <w:t>diabetes</w:t>
            </w:r>
            <w:r w:rsidR="00903DF9" w:rsidRPr="00346EA2">
              <w:rPr>
                <w:rFonts w:cs="Arial"/>
                <w:color w:val="000000" w:themeColor="text1"/>
                <w:sz w:val="22"/>
                <w:lang w:val="en-US"/>
              </w:rPr>
              <w:t xml:space="preserve"> or not</w:t>
            </w:r>
            <w:r w:rsidRPr="00346EA2">
              <w:rPr>
                <w:rFonts w:cs="Arial"/>
                <w:color w:val="000000" w:themeColor="text1"/>
                <w:sz w:val="22"/>
                <w:lang w:val="en-US"/>
              </w:rPr>
              <w:t xml:space="preserve"> were included. </w:t>
            </w:r>
          </w:p>
          <w:p w14:paraId="6F5FC1AC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</w:rPr>
            </w:pPr>
            <w:r w:rsidRPr="00346EA2">
              <w:rPr>
                <w:rFonts w:cs="Arial"/>
                <w:color w:val="000000" w:themeColor="text1"/>
                <w:sz w:val="22"/>
                <w:lang w:val="en-US"/>
              </w:rPr>
              <w:t>Systematic, scoping, and literature reviews, commentaries, opinions, editorials, and studies focused on diabetes other than type 2 were excluded.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4795C69D" w14:textId="77777777" w:rsidR="00AF7E74" w:rsidRPr="00346EA2" w:rsidRDefault="00AF7E74" w:rsidP="00E0077D">
            <w:pPr>
              <w:spacing w:before="80" w:after="80" w:line="276" w:lineRule="auto"/>
              <w:rPr>
                <w:rFonts w:cs="Arial"/>
                <w:color w:val="000000" w:themeColor="text1"/>
                <w:sz w:val="22"/>
                <w:lang w:val="en-US"/>
              </w:rPr>
            </w:pPr>
            <w:r w:rsidRPr="00346EA2">
              <w:rPr>
                <w:rFonts w:cs="Arial"/>
                <w:color w:val="000000" w:themeColor="text1"/>
                <w:sz w:val="22"/>
                <w:lang w:val="en-US"/>
              </w:rPr>
              <w:t>Author, year, aim, method, ethnicity, country of study, summary of findings and limitations</w:t>
            </w:r>
          </w:p>
        </w:tc>
      </w:tr>
    </w:tbl>
    <w:p w14:paraId="6137A45A" w14:textId="77777777" w:rsidR="00AF401E" w:rsidRPr="00346EA2" w:rsidRDefault="00AF401E">
      <w:pPr>
        <w:rPr>
          <w:color w:val="000000" w:themeColor="text1"/>
        </w:rPr>
      </w:pPr>
    </w:p>
    <w:sectPr w:rsidR="00AF401E" w:rsidRPr="00346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DC5"/>
    <w:rsid w:val="000126D9"/>
    <w:rsid w:val="00015DC0"/>
    <w:rsid w:val="00017196"/>
    <w:rsid w:val="00021106"/>
    <w:rsid w:val="00060C36"/>
    <w:rsid w:val="000C139E"/>
    <w:rsid w:val="000F38FB"/>
    <w:rsid w:val="00104F89"/>
    <w:rsid w:val="001109BE"/>
    <w:rsid w:val="00112393"/>
    <w:rsid w:val="00131D96"/>
    <w:rsid w:val="001367CF"/>
    <w:rsid w:val="0014396A"/>
    <w:rsid w:val="001636EB"/>
    <w:rsid w:val="00171874"/>
    <w:rsid w:val="001729F4"/>
    <w:rsid w:val="00172A54"/>
    <w:rsid w:val="00184771"/>
    <w:rsid w:val="001867C2"/>
    <w:rsid w:val="001A3736"/>
    <w:rsid w:val="001A6A40"/>
    <w:rsid w:val="001B0F91"/>
    <w:rsid w:val="001C56A8"/>
    <w:rsid w:val="001C64D2"/>
    <w:rsid w:val="001F59A8"/>
    <w:rsid w:val="00213454"/>
    <w:rsid w:val="002172AE"/>
    <w:rsid w:val="0024370C"/>
    <w:rsid w:val="002444C2"/>
    <w:rsid w:val="002511A2"/>
    <w:rsid w:val="0029125B"/>
    <w:rsid w:val="002A0940"/>
    <w:rsid w:val="002B2857"/>
    <w:rsid w:val="002C62CA"/>
    <w:rsid w:val="002D358D"/>
    <w:rsid w:val="002D7A34"/>
    <w:rsid w:val="002E3959"/>
    <w:rsid w:val="002F5B6E"/>
    <w:rsid w:val="00303DE9"/>
    <w:rsid w:val="00314518"/>
    <w:rsid w:val="003443B9"/>
    <w:rsid w:val="0034511E"/>
    <w:rsid w:val="00346EA2"/>
    <w:rsid w:val="003524F0"/>
    <w:rsid w:val="00372EA6"/>
    <w:rsid w:val="003809AF"/>
    <w:rsid w:val="0039006F"/>
    <w:rsid w:val="00395669"/>
    <w:rsid w:val="003B4F2B"/>
    <w:rsid w:val="003F0DF9"/>
    <w:rsid w:val="003F19C0"/>
    <w:rsid w:val="003F49DA"/>
    <w:rsid w:val="00436281"/>
    <w:rsid w:val="00442D74"/>
    <w:rsid w:val="0044630C"/>
    <w:rsid w:val="0046274C"/>
    <w:rsid w:val="00463224"/>
    <w:rsid w:val="00490607"/>
    <w:rsid w:val="004912E0"/>
    <w:rsid w:val="00495AB0"/>
    <w:rsid w:val="004A07A7"/>
    <w:rsid w:val="004A263C"/>
    <w:rsid w:val="004B3599"/>
    <w:rsid w:val="004B580A"/>
    <w:rsid w:val="004B7BF8"/>
    <w:rsid w:val="004C1FA8"/>
    <w:rsid w:val="004D5254"/>
    <w:rsid w:val="004D5ADC"/>
    <w:rsid w:val="004E5785"/>
    <w:rsid w:val="004F0DCE"/>
    <w:rsid w:val="00524C84"/>
    <w:rsid w:val="0052578F"/>
    <w:rsid w:val="00526F4F"/>
    <w:rsid w:val="0053346E"/>
    <w:rsid w:val="00537576"/>
    <w:rsid w:val="00546B36"/>
    <w:rsid w:val="00551907"/>
    <w:rsid w:val="005627D5"/>
    <w:rsid w:val="00565638"/>
    <w:rsid w:val="00566378"/>
    <w:rsid w:val="00567F21"/>
    <w:rsid w:val="00586D10"/>
    <w:rsid w:val="0059016E"/>
    <w:rsid w:val="005950E8"/>
    <w:rsid w:val="005A26C6"/>
    <w:rsid w:val="005C283A"/>
    <w:rsid w:val="005C5DC5"/>
    <w:rsid w:val="005F7C65"/>
    <w:rsid w:val="00604730"/>
    <w:rsid w:val="00616FCD"/>
    <w:rsid w:val="0063384C"/>
    <w:rsid w:val="006560DB"/>
    <w:rsid w:val="0066550E"/>
    <w:rsid w:val="00665F27"/>
    <w:rsid w:val="00683E44"/>
    <w:rsid w:val="0069252C"/>
    <w:rsid w:val="006965EB"/>
    <w:rsid w:val="006C0F27"/>
    <w:rsid w:val="006C3A83"/>
    <w:rsid w:val="006C7860"/>
    <w:rsid w:val="006D61FA"/>
    <w:rsid w:val="006E15C5"/>
    <w:rsid w:val="006F4001"/>
    <w:rsid w:val="00707181"/>
    <w:rsid w:val="00724937"/>
    <w:rsid w:val="00745021"/>
    <w:rsid w:val="00747D88"/>
    <w:rsid w:val="00750329"/>
    <w:rsid w:val="007654C2"/>
    <w:rsid w:val="00767C14"/>
    <w:rsid w:val="007751B5"/>
    <w:rsid w:val="0077635E"/>
    <w:rsid w:val="00777AB0"/>
    <w:rsid w:val="00792EA9"/>
    <w:rsid w:val="007C03F4"/>
    <w:rsid w:val="007D3173"/>
    <w:rsid w:val="00814150"/>
    <w:rsid w:val="00835E54"/>
    <w:rsid w:val="0087476B"/>
    <w:rsid w:val="00882F69"/>
    <w:rsid w:val="008B3E4E"/>
    <w:rsid w:val="008B6182"/>
    <w:rsid w:val="008C57C2"/>
    <w:rsid w:val="008D3713"/>
    <w:rsid w:val="008F0ED9"/>
    <w:rsid w:val="008F1BC1"/>
    <w:rsid w:val="008F3BA4"/>
    <w:rsid w:val="00903DF9"/>
    <w:rsid w:val="0091051F"/>
    <w:rsid w:val="00922EC7"/>
    <w:rsid w:val="00942B9E"/>
    <w:rsid w:val="00952183"/>
    <w:rsid w:val="00960E18"/>
    <w:rsid w:val="00965069"/>
    <w:rsid w:val="0098384D"/>
    <w:rsid w:val="0099775F"/>
    <w:rsid w:val="009B1490"/>
    <w:rsid w:val="009C4B24"/>
    <w:rsid w:val="009C6AE8"/>
    <w:rsid w:val="009C73C2"/>
    <w:rsid w:val="009D73F2"/>
    <w:rsid w:val="009E1FC7"/>
    <w:rsid w:val="009F1ADC"/>
    <w:rsid w:val="009F25E8"/>
    <w:rsid w:val="00A30599"/>
    <w:rsid w:val="00A43D09"/>
    <w:rsid w:val="00A56DFC"/>
    <w:rsid w:val="00A72D61"/>
    <w:rsid w:val="00A76898"/>
    <w:rsid w:val="00A76CA5"/>
    <w:rsid w:val="00A84A93"/>
    <w:rsid w:val="00A90A6C"/>
    <w:rsid w:val="00A90DFE"/>
    <w:rsid w:val="00A914F6"/>
    <w:rsid w:val="00AE0C39"/>
    <w:rsid w:val="00AE45AA"/>
    <w:rsid w:val="00AF401E"/>
    <w:rsid w:val="00AF6DC4"/>
    <w:rsid w:val="00AF7E74"/>
    <w:rsid w:val="00B04CA6"/>
    <w:rsid w:val="00B073CB"/>
    <w:rsid w:val="00B15B25"/>
    <w:rsid w:val="00B21A8B"/>
    <w:rsid w:val="00B25368"/>
    <w:rsid w:val="00B3460F"/>
    <w:rsid w:val="00B457E0"/>
    <w:rsid w:val="00B46AA9"/>
    <w:rsid w:val="00B46FE0"/>
    <w:rsid w:val="00B511A0"/>
    <w:rsid w:val="00B55D6B"/>
    <w:rsid w:val="00B77C7D"/>
    <w:rsid w:val="00BA0DD5"/>
    <w:rsid w:val="00BA1888"/>
    <w:rsid w:val="00BB2A78"/>
    <w:rsid w:val="00BC7167"/>
    <w:rsid w:val="00BD170E"/>
    <w:rsid w:val="00BF1875"/>
    <w:rsid w:val="00BF217F"/>
    <w:rsid w:val="00C03778"/>
    <w:rsid w:val="00C147A0"/>
    <w:rsid w:val="00C3122E"/>
    <w:rsid w:val="00C57A93"/>
    <w:rsid w:val="00C73D7B"/>
    <w:rsid w:val="00C834D6"/>
    <w:rsid w:val="00C87481"/>
    <w:rsid w:val="00CA1098"/>
    <w:rsid w:val="00CA7091"/>
    <w:rsid w:val="00CF11DF"/>
    <w:rsid w:val="00CF43A0"/>
    <w:rsid w:val="00D038E2"/>
    <w:rsid w:val="00D24B9B"/>
    <w:rsid w:val="00D84AEF"/>
    <w:rsid w:val="00D95AAD"/>
    <w:rsid w:val="00D965C6"/>
    <w:rsid w:val="00DA0729"/>
    <w:rsid w:val="00DC5C1D"/>
    <w:rsid w:val="00DE2191"/>
    <w:rsid w:val="00DE4DED"/>
    <w:rsid w:val="00DE780D"/>
    <w:rsid w:val="00E0077D"/>
    <w:rsid w:val="00E020F8"/>
    <w:rsid w:val="00E13019"/>
    <w:rsid w:val="00E174D1"/>
    <w:rsid w:val="00E46CC9"/>
    <w:rsid w:val="00E57C88"/>
    <w:rsid w:val="00E62450"/>
    <w:rsid w:val="00E652D9"/>
    <w:rsid w:val="00E92BAF"/>
    <w:rsid w:val="00EA45BE"/>
    <w:rsid w:val="00EA660D"/>
    <w:rsid w:val="00EB3DD4"/>
    <w:rsid w:val="00ED721F"/>
    <w:rsid w:val="00EF73AA"/>
    <w:rsid w:val="00EF7B52"/>
    <w:rsid w:val="00F3242B"/>
    <w:rsid w:val="00F450E3"/>
    <w:rsid w:val="00F56D9C"/>
    <w:rsid w:val="00F62B92"/>
    <w:rsid w:val="00F70EC7"/>
    <w:rsid w:val="00F87379"/>
    <w:rsid w:val="00FB20DB"/>
    <w:rsid w:val="00FC513E"/>
    <w:rsid w:val="00FD3D89"/>
    <w:rsid w:val="00FF36E6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E66B"/>
  <w15:chartTrackingRefBased/>
  <w15:docId w15:val="{B4F8F45D-CE3C-47AE-8A82-0A086A173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C5"/>
    <w:pPr>
      <w:spacing w:before="120" w:after="360" w:line="360" w:lineRule="auto"/>
    </w:pPr>
    <w:rPr>
      <w:rFonts w:eastAsiaTheme="minorEastAsia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onu</dc:creator>
  <cp:keywords/>
  <dc:description/>
  <cp:lastModifiedBy>Mishra, Shivangi -</cp:lastModifiedBy>
  <cp:revision>5</cp:revision>
  <dcterms:created xsi:type="dcterms:W3CDTF">2021-03-10T11:00:00Z</dcterms:created>
  <dcterms:modified xsi:type="dcterms:W3CDTF">2022-04-09T13:30:00Z</dcterms:modified>
</cp:coreProperties>
</file>